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8580B" w14:textId="3B2F1ADF" w:rsidR="00576524" w:rsidRPr="00D92FF3" w:rsidRDefault="00142BCE" w:rsidP="005B48B4">
      <w:pPr>
        <w:pStyle w:val="a4"/>
        <w:jc w:val="center"/>
        <w:rPr>
          <w:rFonts w:ascii="Times New Roman" w:hAnsi="Times New Roman" w:cs="Times New Roman"/>
          <w:b/>
          <w:bCs/>
        </w:rPr>
      </w:pPr>
      <w:r w:rsidRPr="00DC6E18">
        <w:rPr>
          <w:rFonts w:ascii="Times New Roman" w:hAnsi="Times New Roman" w:cs="Times New Roman"/>
          <w:b/>
          <w:bCs/>
        </w:rPr>
        <w:t>T</w:t>
      </w:r>
      <w:r w:rsidR="005B48B4">
        <w:rPr>
          <w:rFonts w:ascii="Times New Roman" w:hAnsi="Times New Roman" w:cs="Times New Roman"/>
          <w:b/>
          <w:bCs/>
        </w:rPr>
        <w:t>able</w:t>
      </w:r>
      <w:r w:rsidRPr="00DC6E18">
        <w:rPr>
          <w:rFonts w:ascii="Times New Roman" w:hAnsi="Times New Roman" w:cs="Times New Roman"/>
          <w:b/>
          <w:bCs/>
        </w:rPr>
        <w:t xml:space="preserve"> </w:t>
      </w:r>
      <w:r w:rsidR="008D6985">
        <w:rPr>
          <w:rFonts w:ascii="Times New Roman" w:hAnsi="Times New Roman" w:cs="Times New Roman"/>
          <w:b/>
          <w:bCs/>
        </w:rPr>
        <w:t>S</w:t>
      </w:r>
      <w:r w:rsidR="005B48B4">
        <w:rPr>
          <w:rFonts w:ascii="Times New Roman" w:hAnsi="Times New Roman" w:cs="Times New Roman"/>
          <w:b/>
          <w:bCs/>
        </w:rPr>
        <w:t>1</w:t>
      </w:r>
      <w:r w:rsidRPr="00DC6E18">
        <w:rPr>
          <w:rFonts w:ascii="Times New Roman" w:hAnsi="Times New Roman" w:cs="Times New Roman" w:hint="eastAsia"/>
          <w:b/>
          <w:bCs/>
        </w:rPr>
        <w:t>.</w:t>
      </w:r>
      <w:r w:rsidR="00D92FF3" w:rsidRPr="00D92FF3">
        <w:rPr>
          <w:rFonts w:ascii="Times New Roman" w:hAnsi="Times New Roman" w:cs="Times New Roman"/>
          <w:b/>
          <w:bCs/>
        </w:rPr>
        <w:t xml:space="preserve"> Primary Antibodies and Conditions Used for Immunohistochemical Staining</w:t>
      </w:r>
    </w:p>
    <w:tbl>
      <w:tblPr>
        <w:tblStyle w:val="a3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2501"/>
        <w:gridCol w:w="2224"/>
        <w:gridCol w:w="1946"/>
        <w:gridCol w:w="2084"/>
      </w:tblGrid>
      <w:tr w:rsidR="00F16FB1" w:rsidRPr="00444271" w14:paraId="0522F236" w14:textId="77777777" w:rsidTr="001A0401">
        <w:trPr>
          <w:trHeight w:val="359"/>
          <w:jc w:val="center"/>
        </w:trPr>
        <w:tc>
          <w:tcPr>
            <w:tcW w:w="1529" w:type="dxa"/>
            <w:tcBorders>
              <w:top w:val="single" w:sz="18" w:space="0" w:color="auto"/>
              <w:bottom w:val="single" w:sz="18" w:space="0" w:color="auto"/>
            </w:tcBorders>
          </w:tcPr>
          <w:p w14:paraId="6FCACF23" w14:textId="5BA4848C" w:rsidR="00F16FB1" w:rsidRPr="00444271" w:rsidRDefault="00F16FB1" w:rsidP="00F16FB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427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gen</w:t>
            </w:r>
          </w:p>
        </w:tc>
        <w:tc>
          <w:tcPr>
            <w:tcW w:w="2501" w:type="dxa"/>
            <w:tcBorders>
              <w:top w:val="single" w:sz="18" w:space="0" w:color="auto"/>
              <w:bottom w:val="single" w:sz="18" w:space="0" w:color="auto"/>
            </w:tcBorders>
          </w:tcPr>
          <w:p w14:paraId="527977C3" w14:textId="32396ADE" w:rsidR="00F16FB1" w:rsidRPr="00444271" w:rsidRDefault="00F16FB1" w:rsidP="00F16FB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427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lone </w:t>
            </w:r>
          </w:p>
        </w:tc>
        <w:tc>
          <w:tcPr>
            <w:tcW w:w="2224" w:type="dxa"/>
            <w:tcBorders>
              <w:top w:val="single" w:sz="18" w:space="0" w:color="auto"/>
              <w:bottom w:val="single" w:sz="18" w:space="0" w:color="auto"/>
            </w:tcBorders>
          </w:tcPr>
          <w:p w14:paraId="18F44C08" w14:textId="76CD04AD" w:rsidR="00F16FB1" w:rsidRPr="00444271" w:rsidRDefault="00F16FB1" w:rsidP="00F16FB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427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ilution </w:t>
            </w:r>
          </w:p>
        </w:tc>
        <w:tc>
          <w:tcPr>
            <w:tcW w:w="1946" w:type="dxa"/>
            <w:tcBorders>
              <w:top w:val="single" w:sz="18" w:space="0" w:color="auto"/>
              <w:bottom w:val="single" w:sz="18" w:space="0" w:color="auto"/>
            </w:tcBorders>
          </w:tcPr>
          <w:p w14:paraId="6F15A0BA" w14:textId="552C39A6" w:rsidR="00F16FB1" w:rsidRPr="00444271" w:rsidRDefault="00F16FB1" w:rsidP="00F16FB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427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ntigen Retrieval </w:t>
            </w:r>
          </w:p>
        </w:tc>
        <w:tc>
          <w:tcPr>
            <w:tcW w:w="2084" w:type="dxa"/>
            <w:tcBorders>
              <w:top w:val="single" w:sz="18" w:space="0" w:color="auto"/>
              <w:bottom w:val="single" w:sz="18" w:space="0" w:color="auto"/>
            </w:tcBorders>
          </w:tcPr>
          <w:p w14:paraId="2BC3E6E6" w14:textId="44B5F765" w:rsidR="00F16FB1" w:rsidRPr="00444271" w:rsidRDefault="00F16FB1" w:rsidP="00F16FB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4427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anufacturer </w:t>
            </w:r>
          </w:p>
        </w:tc>
      </w:tr>
      <w:tr w:rsidR="00F16FB1" w:rsidRPr="00BD7374" w14:paraId="1C4FEDAE" w14:textId="77777777" w:rsidTr="001A0401">
        <w:trPr>
          <w:trHeight w:val="359"/>
          <w:jc w:val="center"/>
        </w:trPr>
        <w:tc>
          <w:tcPr>
            <w:tcW w:w="1529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28B2C055" w14:textId="60DBAF80" w:rsidR="00F16FB1" w:rsidRPr="00BD7374" w:rsidRDefault="00F16FB1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-100</w:t>
            </w:r>
          </w:p>
        </w:tc>
        <w:tc>
          <w:tcPr>
            <w:tcW w:w="2501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6C8957FD" w14:textId="7E0DF8D1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C4.9</w:t>
            </w:r>
          </w:p>
        </w:tc>
        <w:tc>
          <w:tcPr>
            <w:tcW w:w="2224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6C018051" w14:textId="079053F9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:150</w:t>
            </w:r>
          </w:p>
        </w:tc>
        <w:tc>
          <w:tcPr>
            <w:tcW w:w="1946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10A48390" w14:textId="1E5503B6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HP EDTA</w:t>
            </w:r>
          </w:p>
        </w:tc>
        <w:tc>
          <w:tcPr>
            <w:tcW w:w="2084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1257E097" w14:textId="40ADA84A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ai</w:t>
            </w:r>
            <w:r w:rsidR="00550474" w:rsidRPr="00BD7374">
              <w:rPr>
                <w:rFonts w:ascii="Times New Roman" w:hAnsi="Times New Roman" w:cs="Times New Roman"/>
                <w:sz w:val="21"/>
                <w:szCs w:val="21"/>
              </w:rPr>
              <w:t>xin</w:t>
            </w:r>
            <w:proofErr w:type="spellEnd"/>
            <w:r w:rsidR="00550474" w:rsidRPr="00BD7374">
              <w:rPr>
                <w:rFonts w:ascii="Times New Roman" w:hAnsi="Times New Roman" w:cs="Times New Roman"/>
                <w:sz w:val="21"/>
                <w:szCs w:val="21"/>
              </w:rPr>
              <w:t xml:space="preserve"> Biotech</w:t>
            </w:r>
          </w:p>
        </w:tc>
      </w:tr>
      <w:tr w:rsidR="00F16FB1" w:rsidRPr="00BD7374" w14:paraId="58E77A95" w14:textId="77777777" w:rsidTr="001A0401">
        <w:trPr>
          <w:trHeight w:val="359"/>
          <w:jc w:val="center"/>
        </w:trPr>
        <w:tc>
          <w:tcPr>
            <w:tcW w:w="1529" w:type="dxa"/>
            <w:tcBorders>
              <w:top w:val="nil"/>
              <w:bottom w:val="nil"/>
            </w:tcBorders>
          </w:tcPr>
          <w:p w14:paraId="415E0022" w14:textId="2584839A" w:rsidR="00F16FB1" w:rsidRPr="00BD7374" w:rsidRDefault="00F16FB1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CyclinD1</w:t>
            </w:r>
          </w:p>
        </w:tc>
        <w:tc>
          <w:tcPr>
            <w:tcW w:w="2501" w:type="dxa"/>
            <w:tcBorders>
              <w:top w:val="nil"/>
              <w:bottom w:val="nil"/>
            </w:tcBorders>
          </w:tcPr>
          <w:p w14:paraId="4E37DC9C" w14:textId="7D04EB35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A38-08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14:paraId="501738B8" w14:textId="7CB03390" w:rsidR="00F16FB1" w:rsidRPr="00BD7374" w:rsidRDefault="00311095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="00BD7374" w:rsidRPr="00BD7374">
              <w:rPr>
                <w:rFonts w:ascii="Times New Roman" w:hAnsi="Times New Roman" w:cs="Times New Roman"/>
                <w:sz w:val="21"/>
                <w:szCs w:val="21"/>
              </w:rPr>
              <w:t>orking solution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25E7C1D6" w14:textId="3E7C2460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HP EDTA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47040429" w14:textId="15294506" w:rsidR="00F16FB1" w:rsidRPr="00BD7374" w:rsidRDefault="007777AE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Long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 xml:space="preserve"> Island Antibody</w:t>
            </w:r>
          </w:p>
        </w:tc>
      </w:tr>
      <w:tr w:rsidR="00F16FB1" w:rsidRPr="00BD7374" w14:paraId="21118748" w14:textId="77777777" w:rsidTr="001A0401">
        <w:trPr>
          <w:trHeight w:val="359"/>
          <w:jc w:val="center"/>
        </w:trPr>
        <w:tc>
          <w:tcPr>
            <w:tcW w:w="15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356794D" w14:textId="3BA915C6" w:rsidR="00F16FB1" w:rsidRPr="00BD7374" w:rsidRDefault="00F16FB1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CD68</w:t>
            </w:r>
          </w:p>
        </w:tc>
        <w:tc>
          <w:tcPr>
            <w:tcW w:w="25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7784A46" w14:textId="3426F6A4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P1</w:t>
            </w:r>
          </w:p>
        </w:tc>
        <w:tc>
          <w:tcPr>
            <w:tcW w:w="222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CC64E54" w14:textId="28ED06B1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:100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EB79966" w14:textId="3B8C46C0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HP EDTA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484B053" w14:textId="0B6B633C" w:rsidR="00F16FB1" w:rsidRPr="00BD7374" w:rsidRDefault="00550474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aixin</w:t>
            </w:r>
            <w:proofErr w:type="spellEnd"/>
            <w:r w:rsidRPr="00BD7374">
              <w:rPr>
                <w:rFonts w:ascii="Times New Roman" w:hAnsi="Times New Roman" w:cs="Times New Roman"/>
                <w:sz w:val="21"/>
                <w:szCs w:val="21"/>
              </w:rPr>
              <w:t xml:space="preserve"> Biotech</w:t>
            </w:r>
          </w:p>
        </w:tc>
      </w:tr>
      <w:tr w:rsidR="00F16FB1" w:rsidRPr="00BD7374" w14:paraId="1DE22587" w14:textId="77777777" w:rsidTr="00BB5131">
        <w:trPr>
          <w:trHeight w:val="359"/>
          <w:jc w:val="center"/>
        </w:trPr>
        <w:tc>
          <w:tcPr>
            <w:tcW w:w="1529" w:type="dxa"/>
            <w:tcBorders>
              <w:top w:val="nil"/>
              <w:bottom w:val="nil"/>
            </w:tcBorders>
          </w:tcPr>
          <w:p w14:paraId="6C9FEA7A" w14:textId="4D5F1ABE" w:rsidR="00F16FB1" w:rsidRPr="00BD7374" w:rsidRDefault="00F16FB1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langerin</w:t>
            </w:r>
          </w:p>
        </w:tc>
        <w:tc>
          <w:tcPr>
            <w:tcW w:w="2501" w:type="dxa"/>
            <w:tcBorders>
              <w:top w:val="nil"/>
              <w:bottom w:val="nil"/>
            </w:tcBorders>
          </w:tcPr>
          <w:p w14:paraId="4DF3450D" w14:textId="53758D77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2D6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14:paraId="08ACF1F2" w14:textId="1F76E1D9" w:rsidR="00F16FB1" w:rsidRPr="00BD7374" w:rsidRDefault="00311095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="00BD7374" w:rsidRPr="00BD7374">
              <w:rPr>
                <w:rFonts w:ascii="Times New Roman" w:hAnsi="Times New Roman" w:cs="Times New Roman"/>
                <w:sz w:val="21"/>
                <w:szCs w:val="21"/>
              </w:rPr>
              <w:t>orking solution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6DCA8BCE" w14:textId="0F82FF5B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HP EDTA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0E625533" w14:textId="31CAB3F6" w:rsidR="00F16FB1" w:rsidRPr="00BD7374" w:rsidRDefault="00550474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aixin</w:t>
            </w:r>
            <w:proofErr w:type="spellEnd"/>
            <w:r w:rsidRPr="00BD7374">
              <w:rPr>
                <w:rFonts w:ascii="Times New Roman" w:hAnsi="Times New Roman" w:cs="Times New Roman"/>
                <w:sz w:val="21"/>
                <w:szCs w:val="21"/>
              </w:rPr>
              <w:t xml:space="preserve"> Biotech</w:t>
            </w:r>
          </w:p>
        </w:tc>
      </w:tr>
      <w:tr w:rsidR="00F16FB1" w:rsidRPr="00BD7374" w14:paraId="566AACD8" w14:textId="77777777" w:rsidTr="00BB5131">
        <w:trPr>
          <w:trHeight w:val="359"/>
          <w:jc w:val="center"/>
        </w:trPr>
        <w:tc>
          <w:tcPr>
            <w:tcW w:w="15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7C65CAD" w14:textId="79556994" w:rsidR="00F16FB1" w:rsidRPr="00BD7374" w:rsidRDefault="00F16FB1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CD1</w:t>
            </w:r>
            <w:r w:rsidR="00C63A5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25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FDE07E7" w14:textId="1A993DE9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22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3E20574" w14:textId="07EACDA4" w:rsidR="00F16FB1" w:rsidRPr="00BD7374" w:rsidRDefault="00311095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="00BD7374" w:rsidRPr="00BD7374">
              <w:rPr>
                <w:rFonts w:ascii="Times New Roman" w:hAnsi="Times New Roman" w:cs="Times New Roman"/>
                <w:sz w:val="21"/>
                <w:szCs w:val="21"/>
              </w:rPr>
              <w:t>orking solutio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0F8197D" w14:textId="2F8B041A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HP EDTA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8F6D541" w14:textId="4866C2ED" w:rsidR="00F16FB1" w:rsidRPr="00BD7374" w:rsidRDefault="00550474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aixin</w:t>
            </w:r>
            <w:proofErr w:type="spellEnd"/>
            <w:r w:rsidRPr="00BD7374">
              <w:rPr>
                <w:rFonts w:ascii="Times New Roman" w:hAnsi="Times New Roman" w:cs="Times New Roman"/>
                <w:sz w:val="21"/>
                <w:szCs w:val="21"/>
              </w:rPr>
              <w:t xml:space="preserve"> Biotech</w:t>
            </w:r>
          </w:p>
        </w:tc>
      </w:tr>
      <w:tr w:rsidR="00F16FB1" w:rsidRPr="00BD7374" w14:paraId="3BCD0A08" w14:textId="77777777" w:rsidTr="00BB5131">
        <w:trPr>
          <w:trHeight w:val="359"/>
          <w:jc w:val="center"/>
        </w:trPr>
        <w:tc>
          <w:tcPr>
            <w:tcW w:w="1529" w:type="dxa"/>
            <w:tcBorders>
              <w:top w:val="nil"/>
              <w:bottom w:val="nil"/>
            </w:tcBorders>
          </w:tcPr>
          <w:p w14:paraId="5575BE1F" w14:textId="38211E9E" w:rsidR="00F16FB1" w:rsidRPr="00BD7374" w:rsidRDefault="00F16FB1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IgG4</w:t>
            </w:r>
          </w:p>
        </w:tc>
        <w:tc>
          <w:tcPr>
            <w:tcW w:w="2501" w:type="dxa"/>
            <w:tcBorders>
              <w:top w:val="nil"/>
              <w:bottom w:val="nil"/>
            </w:tcBorders>
          </w:tcPr>
          <w:p w14:paraId="210B9B6E" w14:textId="0B9BFBC1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RQ-44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14:paraId="5556A194" w14:textId="06E86775" w:rsidR="00F16FB1" w:rsidRPr="00BD7374" w:rsidRDefault="00311095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="00BD7374" w:rsidRPr="00BD7374">
              <w:rPr>
                <w:rFonts w:ascii="Times New Roman" w:hAnsi="Times New Roman" w:cs="Times New Roman"/>
                <w:sz w:val="21"/>
                <w:szCs w:val="21"/>
              </w:rPr>
              <w:t>orking solution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778183B4" w14:textId="03291C36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HP EDTA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3EA68188" w14:textId="2950E0C8" w:rsidR="00F16FB1" w:rsidRPr="00BD7374" w:rsidRDefault="00550474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aixin</w:t>
            </w:r>
            <w:proofErr w:type="spellEnd"/>
            <w:r w:rsidRPr="00BD7374">
              <w:rPr>
                <w:rFonts w:ascii="Times New Roman" w:hAnsi="Times New Roman" w:cs="Times New Roman"/>
                <w:sz w:val="21"/>
                <w:szCs w:val="21"/>
              </w:rPr>
              <w:t xml:space="preserve"> Biotech</w:t>
            </w:r>
          </w:p>
        </w:tc>
      </w:tr>
      <w:tr w:rsidR="00F16FB1" w:rsidRPr="00BD7374" w14:paraId="6C140ECC" w14:textId="77777777" w:rsidTr="00BB5131">
        <w:trPr>
          <w:trHeight w:val="359"/>
          <w:jc w:val="center"/>
        </w:trPr>
        <w:tc>
          <w:tcPr>
            <w:tcW w:w="15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D720573" w14:textId="028CBC86" w:rsidR="00F16FB1" w:rsidRPr="00BD7374" w:rsidRDefault="00F16FB1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IgG</w:t>
            </w:r>
          </w:p>
        </w:tc>
        <w:tc>
          <w:tcPr>
            <w:tcW w:w="25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A47F861" w14:textId="4982733B" w:rsidR="00F16FB1" w:rsidRPr="00BD7374" w:rsidRDefault="00311095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7777AE" w:rsidRPr="00BD7374">
              <w:rPr>
                <w:rFonts w:ascii="Times New Roman" w:hAnsi="Times New Roman" w:cs="Times New Roman"/>
                <w:sz w:val="21"/>
                <w:szCs w:val="21"/>
              </w:rPr>
              <w:t>olyclonal antibody</w:t>
            </w:r>
          </w:p>
        </w:tc>
        <w:tc>
          <w:tcPr>
            <w:tcW w:w="222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6105CCF" w14:textId="7533086C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:1000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CC5342F" w14:textId="5B2BF106" w:rsidR="00F16FB1" w:rsidRPr="00BD7374" w:rsidRDefault="00A8786D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HP EDTA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46FD7C1" w14:textId="1ECC149A" w:rsidR="00F16FB1" w:rsidRPr="00BD7374" w:rsidRDefault="00550474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aixin</w:t>
            </w:r>
            <w:proofErr w:type="spellEnd"/>
            <w:r w:rsidRPr="00BD7374">
              <w:rPr>
                <w:rFonts w:ascii="Times New Roman" w:hAnsi="Times New Roman" w:cs="Times New Roman"/>
                <w:sz w:val="21"/>
                <w:szCs w:val="21"/>
              </w:rPr>
              <w:t xml:space="preserve"> Biotech</w:t>
            </w:r>
          </w:p>
        </w:tc>
      </w:tr>
      <w:tr w:rsidR="008644BC" w:rsidRPr="00BD7374" w14:paraId="4D0260BA" w14:textId="77777777" w:rsidTr="00BB5131">
        <w:trPr>
          <w:trHeight w:val="359"/>
          <w:jc w:val="center"/>
        </w:trPr>
        <w:tc>
          <w:tcPr>
            <w:tcW w:w="1529" w:type="dxa"/>
            <w:tcBorders>
              <w:top w:val="nil"/>
              <w:bottom w:val="nil"/>
            </w:tcBorders>
          </w:tcPr>
          <w:p w14:paraId="33912228" w14:textId="2F4858D9" w:rsidR="008644BC" w:rsidRPr="00BD7374" w:rsidRDefault="008644BC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T2</w:t>
            </w:r>
          </w:p>
        </w:tc>
        <w:tc>
          <w:tcPr>
            <w:tcW w:w="2501" w:type="dxa"/>
            <w:tcBorders>
              <w:top w:val="nil"/>
              <w:bottom w:val="nil"/>
            </w:tcBorders>
          </w:tcPr>
          <w:p w14:paraId="61D816A5" w14:textId="6B6B012F" w:rsidR="008644BC" w:rsidRDefault="00BF1B0B" w:rsidP="00BF1B0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Q-2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14:paraId="39E9A809" w14:textId="6999B8D2" w:rsidR="008644BC" w:rsidRPr="00BD7374" w:rsidRDefault="00BF1B0B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orking solution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3E030EB" w14:textId="0801E8F5" w:rsidR="008644BC" w:rsidRPr="00BD7374" w:rsidRDefault="00BF1B0B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HP EDTA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5AC1846E" w14:textId="277D0CD1" w:rsidR="008644BC" w:rsidRPr="00BD7374" w:rsidRDefault="00BF1B0B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aixin</w:t>
            </w:r>
            <w:proofErr w:type="spellEnd"/>
            <w:r w:rsidRPr="00BD7374">
              <w:rPr>
                <w:rFonts w:ascii="Times New Roman" w:hAnsi="Times New Roman" w:cs="Times New Roman"/>
                <w:sz w:val="21"/>
                <w:szCs w:val="21"/>
              </w:rPr>
              <w:t xml:space="preserve"> Biotech</w:t>
            </w:r>
          </w:p>
        </w:tc>
      </w:tr>
      <w:tr w:rsidR="00FD0132" w:rsidRPr="00BD7374" w14:paraId="75ED5255" w14:textId="77777777" w:rsidTr="001A0401">
        <w:trPr>
          <w:trHeight w:val="359"/>
          <w:jc w:val="center"/>
        </w:trPr>
        <w:tc>
          <w:tcPr>
            <w:tcW w:w="1529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</w:tcPr>
          <w:p w14:paraId="15A03BDF" w14:textId="032696F2" w:rsidR="00FD0132" w:rsidRDefault="00FD0132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163</w:t>
            </w:r>
          </w:p>
        </w:tc>
        <w:tc>
          <w:tcPr>
            <w:tcW w:w="2501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</w:tcPr>
          <w:p w14:paraId="3F259C06" w14:textId="2E9A2D1A" w:rsidR="00FD0132" w:rsidRDefault="00BF1B0B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D6</w:t>
            </w:r>
          </w:p>
        </w:tc>
        <w:tc>
          <w:tcPr>
            <w:tcW w:w="2224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</w:tcPr>
          <w:p w14:paraId="20DF6CFF" w14:textId="495442C7" w:rsidR="00FD0132" w:rsidRPr="00BD7374" w:rsidRDefault="00BF1B0B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orking solution</w:t>
            </w:r>
          </w:p>
        </w:tc>
        <w:tc>
          <w:tcPr>
            <w:tcW w:w="1946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</w:tcPr>
          <w:p w14:paraId="36652BCF" w14:textId="4C52C30A" w:rsidR="00FD0132" w:rsidRPr="00BD7374" w:rsidRDefault="00BF1B0B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HP EDTA</w:t>
            </w:r>
          </w:p>
        </w:tc>
        <w:tc>
          <w:tcPr>
            <w:tcW w:w="2084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</w:tcPr>
          <w:p w14:paraId="624E6E60" w14:textId="03616EAB" w:rsidR="00FD0132" w:rsidRPr="00BD7374" w:rsidRDefault="00BF1B0B" w:rsidP="00C664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74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BD7374">
              <w:rPr>
                <w:rFonts w:ascii="Times New Roman" w:hAnsi="Times New Roman" w:cs="Times New Roman"/>
                <w:sz w:val="21"/>
                <w:szCs w:val="21"/>
              </w:rPr>
              <w:t>aixin</w:t>
            </w:r>
            <w:proofErr w:type="spellEnd"/>
            <w:r w:rsidRPr="00BD7374">
              <w:rPr>
                <w:rFonts w:ascii="Times New Roman" w:hAnsi="Times New Roman" w:cs="Times New Roman"/>
                <w:sz w:val="21"/>
                <w:szCs w:val="21"/>
              </w:rPr>
              <w:t xml:space="preserve"> Biotech</w:t>
            </w:r>
          </w:p>
        </w:tc>
      </w:tr>
    </w:tbl>
    <w:p w14:paraId="49B92A92" w14:textId="048CDE3F" w:rsidR="00F16FB1" w:rsidRPr="00F16FB1" w:rsidRDefault="00E7207C" w:rsidP="00F16FB1">
      <w:pPr>
        <w:spacing w:before="100" w:beforeAutospacing="1" w:after="100" w:afterAutospacing="1"/>
        <w:ind w:firstLineChars="1400" w:firstLine="2520"/>
        <w:rPr>
          <w:rFonts w:ascii="Times New Roman" w:hAnsi="Times New Roman" w:cs="Times New Roman"/>
          <w:sz w:val="18"/>
          <w:szCs w:val="18"/>
        </w:rPr>
      </w:pPr>
      <w:r w:rsidRPr="00F16FB1">
        <w:rPr>
          <w:rFonts w:ascii="Times New Roman" w:hAnsi="Times New Roman" w:cs="Times New Roman"/>
          <w:sz w:val="18"/>
          <w:szCs w:val="18"/>
        </w:rPr>
        <w:t xml:space="preserve"> </w:t>
      </w:r>
      <w:r w:rsidR="00F16FB1" w:rsidRPr="00F16FB1">
        <w:rPr>
          <w:rFonts w:ascii="Times New Roman" w:hAnsi="Times New Roman" w:cs="Times New Roman"/>
          <w:sz w:val="18"/>
          <w:szCs w:val="18"/>
        </w:rPr>
        <w:t xml:space="preserve">HP EDTA: boiling with EDTA (1 mmol/L pH 9.0) under high pressure. </w:t>
      </w:r>
    </w:p>
    <w:p w14:paraId="7DD654D7" w14:textId="5FA30412" w:rsidR="00576524" w:rsidRPr="00F16FB1" w:rsidRDefault="00576524" w:rsidP="00E7207C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</w:rPr>
      </w:pPr>
    </w:p>
    <w:p w14:paraId="2281C650" w14:textId="77777777" w:rsidR="00F57EC5" w:rsidRPr="00576524" w:rsidRDefault="00000000">
      <w:pPr>
        <w:rPr>
          <w:rFonts w:ascii="Times New Roman" w:hAnsi="Times New Roman" w:cs="Times New Roman"/>
          <w:sz w:val="18"/>
          <w:szCs w:val="18"/>
        </w:rPr>
      </w:pPr>
    </w:p>
    <w:sectPr w:rsidR="00F57EC5" w:rsidRPr="00576524" w:rsidSect="004676E6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827EA" w14:textId="77777777" w:rsidR="00101CF8" w:rsidRDefault="00101CF8" w:rsidP="007A7719">
      <w:r>
        <w:separator/>
      </w:r>
    </w:p>
  </w:endnote>
  <w:endnote w:type="continuationSeparator" w:id="0">
    <w:p w14:paraId="1636B0EE" w14:textId="77777777" w:rsidR="00101CF8" w:rsidRDefault="00101CF8" w:rsidP="007A7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8CCF5" w14:textId="77777777" w:rsidR="00101CF8" w:rsidRDefault="00101CF8" w:rsidP="007A7719">
      <w:r>
        <w:separator/>
      </w:r>
    </w:p>
  </w:footnote>
  <w:footnote w:type="continuationSeparator" w:id="0">
    <w:p w14:paraId="51A2CD3F" w14:textId="77777777" w:rsidR="00101CF8" w:rsidRDefault="00101CF8" w:rsidP="007A7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8C9"/>
    <w:rsid w:val="00011BF0"/>
    <w:rsid w:val="00015FCC"/>
    <w:rsid w:val="00023E92"/>
    <w:rsid w:val="0003495A"/>
    <w:rsid w:val="000416CA"/>
    <w:rsid w:val="000424E0"/>
    <w:rsid w:val="00043C78"/>
    <w:rsid w:val="00080ACC"/>
    <w:rsid w:val="00082458"/>
    <w:rsid w:val="00091344"/>
    <w:rsid w:val="000A2243"/>
    <w:rsid w:val="000E3D06"/>
    <w:rsid w:val="000F4C49"/>
    <w:rsid w:val="00101CF8"/>
    <w:rsid w:val="0010357D"/>
    <w:rsid w:val="00121E3E"/>
    <w:rsid w:val="001339C0"/>
    <w:rsid w:val="00140CA7"/>
    <w:rsid w:val="00142BCE"/>
    <w:rsid w:val="001542D6"/>
    <w:rsid w:val="001A0401"/>
    <w:rsid w:val="001A1750"/>
    <w:rsid w:val="001A38CB"/>
    <w:rsid w:val="001A3CF3"/>
    <w:rsid w:val="001B6FFE"/>
    <w:rsid w:val="001C34C2"/>
    <w:rsid w:val="001C4E71"/>
    <w:rsid w:val="001D413E"/>
    <w:rsid w:val="002225DA"/>
    <w:rsid w:val="002275D1"/>
    <w:rsid w:val="00227F8B"/>
    <w:rsid w:val="002317F7"/>
    <w:rsid w:val="00240E04"/>
    <w:rsid w:val="00244D0B"/>
    <w:rsid w:val="002521EB"/>
    <w:rsid w:val="00266D15"/>
    <w:rsid w:val="00291430"/>
    <w:rsid w:val="00297AC6"/>
    <w:rsid w:val="002B5C17"/>
    <w:rsid w:val="002D3E37"/>
    <w:rsid w:val="002D75FD"/>
    <w:rsid w:val="002E0DDC"/>
    <w:rsid w:val="002E7865"/>
    <w:rsid w:val="002F6E88"/>
    <w:rsid w:val="00302549"/>
    <w:rsid w:val="00307651"/>
    <w:rsid w:val="00311095"/>
    <w:rsid w:val="00311591"/>
    <w:rsid w:val="00312144"/>
    <w:rsid w:val="003122EC"/>
    <w:rsid w:val="003138C7"/>
    <w:rsid w:val="003518ED"/>
    <w:rsid w:val="003529C0"/>
    <w:rsid w:val="003752A7"/>
    <w:rsid w:val="0037538F"/>
    <w:rsid w:val="00377E27"/>
    <w:rsid w:val="003804E1"/>
    <w:rsid w:val="003828C9"/>
    <w:rsid w:val="003900B2"/>
    <w:rsid w:val="00391A04"/>
    <w:rsid w:val="00394B75"/>
    <w:rsid w:val="00397A90"/>
    <w:rsid w:val="003B1539"/>
    <w:rsid w:val="003D1201"/>
    <w:rsid w:val="003D567E"/>
    <w:rsid w:val="003D5C83"/>
    <w:rsid w:val="003E211A"/>
    <w:rsid w:val="003E47AB"/>
    <w:rsid w:val="003E68C7"/>
    <w:rsid w:val="00401512"/>
    <w:rsid w:val="00401A41"/>
    <w:rsid w:val="00401D20"/>
    <w:rsid w:val="00434391"/>
    <w:rsid w:val="00434691"/>
    <w:rsid w:val="004368CE"/>
    <w:rsid w:val="00436B16"/>
    <w:rsid w:val="004405C8"/>
    <w:rsid w:val="00444271"/>
    <w:rsid w:val="00451FE3"/>
    <w:rsid w:val="004669B7"/>
    <w:rsid w:val="004676E6"/>
    <w:rsid w:val="00477582"/>
    <w:rsid w:val="0049364A"/>
    <w:rsid w:val="00493654"/>
    <w:rsid w:val="00493C8D"/>
    <w:rsid w:val="004A5DC9"/>
    <w:rsid w:val="004B4D7D"/>
    <w:rsid w:val="004B7497"/>
    <w:rsid w:val="004F5137"/>
    <w:rsid w:val="00503434"/>
    <w:rsid w:val="005169D0"/>
    <w:rsid w:val="00533942"/>
    <w:rsid w:val="005403BF"/>
    <w:rsid w:val="00542083"/>
    <w:rsid w:val="00550474"/>
    <w:rsid w:val="00551FDD"/>
    <w:rsid w:val="00557185"/>
    <w:rsid w:val="00563BCF"/>
    <w:rsid w:val="00565052"/>
    <w:rsid w:val="00566738"/>
    <w:rsid w:val="00572FB2"/>
    <w:rsid w:val="00576524"/>
    <w:rsid w:val="00577C4F"/>
    <w:rsid w:val="0058008A"/>
    <w:rsid w:val="005A24F5"/>
    <w:rsid w:val="005A50F7"/>
    <w:rsid w:val="005A5441"/>
    <w:rsid w:val="005B134B"/>
    <w:rsid w:val="005B48B4"/>
    <w:rsid w:val="005B4D1F"/>
    <w:rsid w:val="005C2E8F"/>
    <w:rsid w:val="005C51CC"/>
    <w:rsid w:val="005D24D6"/>
    <w:rsid w:val="005D50D3"/>
    <w:rsid w:val="005E1CC6"/>
    <w:rsid w:val="005E453A"/>
    <w:rsid w:val="005F472D"/>
    <w:rsid w:val="005F5488"/>
    <w:rsid w:val="006034BF"/>
    <w:rsid w:val="00624E64"/>
    <w:rsid w:val="00625650"/>
    <w:rsid w:val="006401E6"/>
    <w:rsid w:val="00640DCD"/>
    <w:rsid w:val="006457C3"/>
    <w:rsid w:val="00657E9D"/>
    <w:rsid w:val="0067710B"/>
    <w:rsid w:val="006914AD"/>
    <w:rsid w:val="006B0105"/>
    <w:rsid w:val="006B316E"/>
    <w:rsid w:val="006C6764"/>
    <w:rsid w:val="006D272D"/>
    <w:rsid w:val="007048ED"/>
    <w:rsid w:val="0071288E"/>
    <w:rsid w:val="007400B7"/>
    <w:rsid w:val="007403D9"/>
    <w:rsid w:val="00740C21"/>
    <w:rsid w:val="00745B6D"/>
    <w:rsid w:val="007479BB"/>
    <w:rsid w:val="00773D14"/>
    <w:rsid w:val="00775574"/>
    <w:rsid w:val="007777AE"/>
    <w:rsid w:val="00797E97"/>
    <w:rsid w:val="007A5AC5"/>
    <w:rsid w:val="007A6C28"/>
    <w:rsid w:val="007A7719"/>
    <w:rsid w:val="007B44B7"/>
    <w:rsid w:val="007C107B"/>
    <w:rsid w:val="007D46E4"/>
    <w:rsid w:val="007E380F"/>
    <w:rsid w:val="007E6FA5"/>
    <w:rsid w:val="007F72C3"/>
    <w:rsid w:val="008072E1"/>
    <w:rsid w:val="0086014F"/>
    <w:rsid w:val="0086389F"/>
    <w:rsid w:val="008644BC"/>
    <w:rsid w:val="00877CE0"/>
    <w:rsid w:val="0088219F"/>
    <w:rsid w:val="00890F8A"/>
    <w:rsid w:val="00897F06"/>
    <w:rsid w:val="008B5B57"/>
    <w:rsid w:val="008C1B44"/>
    <w:rsid w:val="008C5EC2"/>
    <w:rsid w:val="008D6985"/>
    <w:rsid w:val="008E1475"/>
    <w:rsid w:val="008F185E"/>
    <w:rsid w:val="008F4CD3"/>
    <w:rsid w:val="009020FA"/>
    <w:rsid w:val="0091015E"/>
    <w:rsid w:val="0091373B"/>
    <w:rsid w:val="00914EA1"/>
    <w:rsid w:val="00916D8C"/>
    <w:rsid w:val="00927D02"/>
    <w:rsid w:val="00935F96"/>
    <w:rsid w:val="009453F6"/>
    <w:rsid w:val="00950BF2"/>
    <w:rsid w:val="00955CC6"/>
    <w:rsid w:val="0097325A"/>
    <w:rsid w:val="00975C29"/>
    <w:rsid w:val="00981E74"/>
    <w:rsid w:val="0099686F"/>
    <w:rsid w:val="009A0B90"/>
    <w:rsid w:val="009A1E56"/>
    <w:rsid w:val="009B1622"/>
    <w:rsid w:val="009B3C0B"/>
    <w:rsid w:val="009C4479"/>
    <w:rsid w:val="009D1F05"/>
    <w:rsid w:val="009E077C"/>
    <w:rsid w:val="009E41E5"/>
    <w:rsid w:val="00A050AA"/>
    <w:rsid w:val="00A3032B"/>
    <w:rsid w:val="00A34C74"/>
    <w:rsid w:val="00A42AF3"/>
    <w:rsid w:val="00A61060"/>
    <w:rsid w:val="00A8209B"/>
    <w:rsid w:val="00A82BFA"/>
    <w:rsid w:val="00A85BD7"/>
    <w:rsid w:val="00A8786D"/>
    <w:rsid w:val="00AB03F2"/>
    <w:rsid w:val="00AC5434"/>
    <w:rsid w:val="00AC7E93"/>
    <w:rsid w:val="00AE505D"/>
    <w:rsid w:val="00B00639"/>
    <w:rsid w:val="00B0515C"/>
    <w:rsid w:val="00B06B2F"/>
    <w:rsid w:val="00B107DD"/>
    <w:rsid w:val="00B14649"/>
    <w:rsid w:val="00B33390"/>
    <w:rsid w:val="00B36A67"/>
    <w:rsid w:val="00B54B13"/>
    <w:rsid w:val="00B60119"/>
    <w:rsid w:val="00B63C56"/>
    <w:rsid w:val="00B84030"/>
    <w:rsid w:val="00B91A5E"/>
    <w:rsid w:val="00B92A49"/>
    <w:rsid w:val="00BB3788"/>
    <w:rsid w:val="00BB5131"/>
    <w:rsid w:val="00BB5A45"/>
    <w:rsid w:val="00BC28F8"/>
    <w:rsid w:val="00BD0C9B"/>
    <w:rsid w:val="00BD3F64"/>
    <w:rsid w:val="00BD7374"/>
    <w:rsid w:val="00BE02A2"/>
    <w:rsid w:val="00BE1E64"/>
    <w:rsid w:val="00BE6E52"/>
    <w:rsid w:val="00BF1B0B"/>
    <w:rsid w:val="00C01D75"/>
    <w:rsid w:val="00C04DC3"/>
    <w:rsid w:val="00C1020C"/>
    <w:rsid w:val="00C16953"/>
    <w:rsid w:val="00C27972"/>
    <w:rsid w:val="00C42A56"/>
    <w:rsid w:val="00C42F9B"/>
    <w:rsid w:val="00C4420F"/>
    <w:rsid w:val="00C4584E"/>
    <w:rsid w:val="00C561FB"/>
    <w:rsid w:val="00C610D8"/>
    <w:rsid w:val="00C63A57"/>
    <w:rsid w:val="00C66456"/>
    <w:rsid w:val="00C67C92"/>
    <w:rsid w:val="00C75BA7"/>
    <w:rsid w:val="00C764B5"/>
    <w:rsid w:val="00C80901"/>
    <w:rsid w:val="00C909AF"/>
    <w:rsid w:val="00C94CB6"/>
    <w:rsid w:val="00CC39FF"/>
    <w:rsid w:val="00CD2C68"/>
    <w:rsid w:val="00CD6370"/>
    <w:rsid w:val="00D07EE3"/>
    <w:rsid w:val="00D17299"/>
    <w:rsid w:val="00D2602A"/>
    <w:rsid w:val="00D309EA"/>
    <w:rsid w:val="00D31A49"/>
    <w:rsid w:val="00D34C66"/>
    <w:rsid w:val="00D37021"/>
    <w:rsid w:val="00D50E32"/>
    <w:rsid w:val="00D57E9A"/>
    <w:rsid w:val="00D6313B"/>
    <w:rsid w:val="00D81A34"/>
    <w:rsid w:val="00D91AB6"/>
    <w:rsid w:val="00D92FF3"/>
    <w:rsid w:val="00D93328"/>
    <w:rsid w:val="00DC6E18"/>
    <w:rsid w:val="00DD2B6B"/>
    <w:rsid w:val="00DF5129"/>
    <w:rsid w:val="00DF60C9"/>
    <w:rsid w:val="00E24376"/>
    <w:rsid w:val="00E317D8"/>
    <w:rsid w:val="00E41E59"/>
    <w:rsid w:val="00E42C4B"/>
    <w:rsid w:val="00E51F02"/>
    <w:rsid w:val="00E55613"/>
    <w:rsid w:val="00E55A77"/>
    <w:rsid w:val="00E64845"/>
    <w:rsid w:val="00E7207C"/>
    <w:rsid w:val="00E82B03"/>
    <w:rsid w:val="00E82DFB"/>
    <w:rsid w:val="00E84C6A"/>
    <w:rsid w:val="00E97186"/>
    <w:rsid w:val="00EA2ECF"/>
    <w:rsid w:val="00EB1672"/>
    <w:rsid w:val="00EC4569"/>
    <w:rsid w:val="00EF6A50"/>
    <w:rsid w:val="00F014AB"/>
    <w:rsid w:val="00F020A3"/>
    <w:rsid w:val="00F13E1E"/>
    <w:rsid w:val="00F16FB1"/>
    <w:rsid w:val="00F36BF5"/>
    <w:rsid w:val="00F41702"/>
    <w:rsid w:val="00F52123"/>
    <w:rsid w:val="00F63784"/>
    <w:rsid w:val="00F67431"/>
    <w:rsid w:val="00F70DC4"/>
    <w:rsid w:val="00F72138"/>
    <w:rsid w:val="00F74081"/>
    <w:rsid w:val="00F81F44"/>
    <w:rsid w:val="00F930F8"/>
    <w:rsid w:val="00F95A0C"/>
    <w:rsid w:val="00FB32AB"/>
    <w:rsid w:val="00FC24C9"/>
    <w:rsid w:val="00FC4D4E"/>
    <w:rsid w:val="00FD0132"/>
    <w:rsid w:val="00FD631D"/>
    <w:rsid w:val="00FF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7F3DF"/>
  <w14:defaultImageDpi w14:val="32767"/>
  <w15:chartTrackingRefBased/>
  <w15:docId w15:val="{76B1549D-27E1-6841-A25E-3853A65DC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40DCD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2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828C9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7A77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771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771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7719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1D413E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D413E"/>
    <w:rPr>
      <w:rFonts w:ascii="宋体" w:eastAsia="宋体"/>
      <w:sz w:val="18"/>
      <w:szCs w:val="18"/>
    </w:rPr>
  </w:style>
  <w:style w:type="character" w:customStyle="1" w:styleId="apple-converted-space">
    <w:name w:val="apple-converted-space"/>
    <w:basedOn w:val="a0"/>
    <w:rsid w:val="00401D20"/>
  </w:style>
  <w:style w:type="paragraph" w:styleId="ab">
    <w:name w:val="caption"/>
    <w:basedOn w:val="a"/>
    <w:next w:val="a"/>
    <w:uiPriority w:val="35"/>
    <w:unhideWhenUsed/>
    <w:qFormat/>
    <w:rsid w:val="00142BC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9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9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45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3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21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91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1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0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2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1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94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2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0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0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83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5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79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0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8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3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5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4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65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4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5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02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4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64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8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2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9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2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9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13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28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0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9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0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4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0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7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1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4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60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1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7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0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5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3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0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3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9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67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03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0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46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7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3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8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0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81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7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9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1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5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1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34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5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0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8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4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7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9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5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69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1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44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7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53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4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8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5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2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2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0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79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2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8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21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6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4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16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8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7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0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6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7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5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1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2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8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5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8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7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76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1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5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92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8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1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7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00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0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8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5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1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4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92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9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9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5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0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6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6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79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35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0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96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43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7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0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2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0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7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4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2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96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4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6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3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1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7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2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3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7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9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5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93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3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8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0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1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4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12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7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9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8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7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5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1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1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9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92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0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8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9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8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3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5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4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3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1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47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8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9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1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45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6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3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0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3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7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2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2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8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6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1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3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8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3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7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6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6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2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3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1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2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3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0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5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5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0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8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1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9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8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9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7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2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8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1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7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4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6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9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0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7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1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3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01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0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6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7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8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9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9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4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3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8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0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5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49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9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7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9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8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7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58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5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8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8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7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8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5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9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2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9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7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2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0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7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8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8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3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3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22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7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1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36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67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2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3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85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9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74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3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7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8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2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8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3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92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1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3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7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7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6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2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7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05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6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0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04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5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7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1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0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43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06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3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8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4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9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1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6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9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9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5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0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1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2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6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0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2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82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1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8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0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0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5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7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80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0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2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7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38</cp:revision>
  <dcterms:created xsi:type="dcterms:W3CDTF">2020-04-20T03:11:00Z</dcterms:created>
  <dcterms:modified xsi:type="dcterms:W3CDTF">2022-08-22T15:13:00Z</dcterms:modified>
</cp:coreProperties>
</file>